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F174A" w14:textId="77777777" w:rsidR="005C4AD2" w:rsidRDefault="005C4AD2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  <w:sz w:val="22"/>
        </w:rPr>
      </w:pPr>
    </w:p>
    <w:tbl>
      <w:tblPr>
        <w:tblStyle w:val="af1"/>
        <w:tblpPr w:leftFromText="142" w:rightFromText="142" w:vertAnchor="page" w:horzAnchor="margin" w:tblpXSpec="center" w:tblpY="2223"/>
        <w:tblW w:w="703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127"/>
        <w:gridCol w:w="930"/>
        <w:gridCol w:w="961"/>
        <w:gridCol w:w="961"/>
        <w:gridCol w:w="30"/>
        <w:gridCol w:w="624"/>
        <w:gridCol w:w="707"/>
        <w:gridCol w:w="699"/>
      </w:tblGrid>
      <w:tr w:rsidR="005C4AD2" w14:paraId="52EF174C" w14:textId="77777777">
        <w:trPr>
          <w:trHeight w:val="106"/>
        </w:trPr>
        <w:tc>
          <w:tcPr>
            <w:tcW w:w="7039" w:type="dxa"/>
            <w:gridSpan w:val="8"/>
            <w:tcBorders>
              <w:bottom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4B" w14:textId="77777777" w:rsidR="005C4AD2" w:rsidRDefault="00924F0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 xml:space="preserve">Table S5.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mparison of the task evaluation element for Suture sponge in the hi-Sim.</w:t>
            </w:r>
          </w:p>
        </w:tc>
      </w:tr>
      <w:tr w:rsidR="005C4AD2" w14:paraId="52EF1753" w14:textId="77777777" w:rsidTr="00924F0E">
        <w:trPr>
          <w:trHeight w:val="120"/>
        </w:trPr>
        <w:tc>
          <w:tcPr>
            <w:tcW w:w="2127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4D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uture sponge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4E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4F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S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50" w14:textId="77777777" w:rsidR="005C4AD2" w:rsidRDefault="00924F0E">
            <w:pPr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0" w:type="dxa"/>
            <w:shd w:val="clear" w:color="auto" w:fill="FFFFFF"/>
          </w:tcPr>
          <w:p w14:paraId="52EF1751" w14:textId="77777777" w:rsidR="005C4AD2" w:rsidRDefault="005C4AD2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20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2EF1752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P value</w:t>
            </w:r>
          </w:p>
        </w:tc>
      </w:tr>
      <w:tr w:rsidR="005C4AD2" w14:paraId="52EF175C" w14:textId="77777777" w:rsidTr="00924F0E">
        <w:trPr>
          <w:trHeight w:val="120"/>
        </w:trPr>
        <w:tc>
          <w:tcPr>
            <w:tcW w:w="2127" w:type="dxa"/>
            <w:vMerge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54" w14:textId="77777777" w:rsidR="005C4AD2" w:rsidRDefault="005C4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55" w14:textId="77777777" w:rsidR="005C4AD2" w:rsidRDefault="005C4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61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56" w14:textId="77777777" w:rsidR="005C4AD2" w:rsidRDefault="005C4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61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52EF1757" w14:textId="77777777" w:rsidR="005C4AD2" w:rsidRDefault="005C4A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0" w:type="dxa"/>
            <w:tcBorders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52EF1758" w14:textId="77777777" w:rsidR="005C4AD2" w:rsidRDefault="005C4AD2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2EF1759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 vs. L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2EF175A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RS vs. 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2EF175B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LS vs. N</w:t>
            </w:r>
          </w:p>
        </w:tc>
      </w:tr>
      <w:tr w:rsidR="0019567A" w14:paraId="52EF1765" w14:textId="77777777" w:rsidTr="00924F0E">
        <w:trPr>
          <w:trHeight w:val="212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5D" w14:textId="59863762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me to complete exercise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sec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FFFFFF"/>
          </w:tcPr>
          <w:p w14:paraId="52EF175E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52 (124–192)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FFFFFF"/>
          </w:tcPr>
          <w:p w14:paraId="52EF175F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64 (283–548)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FFFFFF"/>
          </w:tcPr>
          <w:p w14:paraId="52EF1760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48 (291–375)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shd w:val="clear" w:color="auto" w:fill="FFFFFF"/>
          </w:tcPr>
          <w:p w14:paraId="52EF1761" w14:textId="77777777" w:rsidR="0019567A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FFFFFF"/>
          </w:tcPr>
          <w:p w14:paraId="52EF1762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FFFFF"/>
          </w:tcPr>
          <w:p w14:paraId="52EF1763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</w:tcPr>
          <w:p w14:paraId="52EF1764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69</w:t>
            </w:r>
          </w:p>
        </w:tc>
      </w:tr>
      <w:tr w:rsidR="0019567A" w14:paraId="52EF176E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66" w14:textId="77F18C5F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conomy of motion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67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26 (199–286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68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513 (364–706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69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49 (336–436)</w:t>
            </w:r>
          </w:p>
        </w:tc>
        <w:tc>
          <w:tcPr>
            <w:tcW w:w="30" w:type="dxa"/>
            <w:shd w:val="clear" w:color="auto" w:fill="FFFFFF"/>
          </w:tcPr>
          <w:p w14:paraId="52EF176A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6B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6C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&lt; 0.001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6D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42</w:t>
            </w:r>
          </w:p>
        </w:tc>
      </w:tr>
      <w:tr w:rsidR="0019567A" w14:paraId="52EF1777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6F" w14:textId="70EFD924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>Master workspace range 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70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6 (5.4–8.2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71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7.9 (5.7–10.4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72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8.6 (7.2–9.5)</w:t>
            </w:r>
          </w:p>
        </w:tc>
        <w:tc>
          <w:tcPr>
            <w:tcW w:w="30" w:type="dxa"/>
            <w:shd w:val="clear" w:color="auto" w:fill="FFFFFF"/>
          </w:tcPr>
          <w:p w14:paraId="52EF1773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74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00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75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76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13</w:t>
            </w:r>
          </w:p>
        </w:tc>
      </w:tr>
      <w:tr w:rsidR="0019567A" w14:paraId="52EF1780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78" w14:textId="534A8251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strument </w:t>
            </w: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collisions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imes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79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 (0–7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7A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6 (5–31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7B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6 (6–22)</w:t>
            </w:r>
          </w:p>
        </w:tc>
        <w:tc>
          <w:tcPr>
            <w:tcW w:w="30" w:type="dxa"/>
            <w:shd w:val="clear" w:color="auto" w:fill="FFFFFF"/>
          </w:tcPr>
          <w:p w14:paraId="52EF177C" w14:textId="77777777" w:rsidR="0019567A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7D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7E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7F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65</w:t>
            </w:r>
          </w:p>
        </w:tc>
      </w:tr>
      <w:tr w:rsidR="0019567A" w14:paraId="52EF1789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81" w14:textId="10A8810E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xcessive </w:t>
            </w: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 xml:space="preserve">instrument 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>force (sec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82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 (0–3.1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83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7 (0.5–11.0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84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7 (0–9.4)</w:t>
            </w:r>
          </w:p>
        </w:tc>
        <w:tc>
          <w:tcPr>
            <w:tcW w:w="30" w:type="dxa"/>
            <w:shd w:val="clear" w:color="auto" w:fill="FFFFFF"/>
          </w:tcPr>
          <w:p w14:paraId="52EF1785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86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33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87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70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88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84</w:t>
            </w:r>
          </w:p>
        </w:tc>
      </w:tr>
      <w:tr w:rsidR="0019567A" w14:paraId="52EF1792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8A" w14:textId="5F00EC34" w:rsidR="0019567A" w:rsidRPr="00424209" w:rsidRDefault="0019567A" w:rsidP="0019567A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>nstrument out of view 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8B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.5 (0.6–5.7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8C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.2 (2.3–31.8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8D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0 (0–5.3)</w:t>
            </w:r>
          </w:p>
        </w:tc>
        <w:tc>
          <w:tcPr>
            <w:tcW w:w="30" w:type="dxa"/>
            <w:shd w:val="clear" w:color="auto" w:fill="FFFFFF"/>
          </w:tcPr>
          <w:p w14:paraId="52EF178E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8F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90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3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91" w14:textId="77777777" w:rsidR="0019567A" w:rsidRDefault="0019567A" w:rsidP="0019567A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68</w:t>
            </w:r>
          </w:p>
        </w:tc>
      </w:tr>
      <w:tr w:rsidR="005C4AD2" w14:paraId="52EF179B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93" w14:textId="37F9EDF7" w:rsidR="005C4AD2" w:rsidRPr="00424209" w:rsidRDefault="00924F0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>Drop</w:t>
            </w:r>
            <w:r w:rsidR="00BA436C" w:rsidRPr="00424209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s</w:t>
            </w:r>
            <w:r w:rsidRPr="0042420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imes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94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95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2.5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96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2)</w:t>
            </w:r>
          </w:p>
        </w:tc>
        <w:tc>
          <w:tcPr>
            <w:tcW w:w="30" w:type="dxa"/>
            <w:shd w:val="clear" w:color="auto" w:fill="FFFFFF"/>
          </w:tcPr>
          <w:p w14:paraId="52EF1797" w14:textId="77777777" w:rsidR="005C4AD2" w:rsidRDefault="005C4AD2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98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8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99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2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9A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05</w:t>
            </w:r>
          </w:p>
        </w:tc>
      </w:tr>
      <w:tr w:rsidR="005C4AD2" w14:paraId="52EF17A4" w14:textId="77777777" w:rsidTr="00924F0E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9C" w14:textId="77777777" w:rsidR="005C4AD2" w:rsidRDefault="00924F0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issed target (times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52EF179D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 (0–3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9E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 (5–17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EF179F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 (3–12)</w:t>
            </w:r>
          </w:p>
        </w:tc>
        <w:tc>
          <w:tcPr>
            <w:tcW w:w="30" w:type="dxa"/>
            <w:shd w:val="clear" w:color="auto" w:fill="FFFFFF"/>
          </w:tcPr>
          <w:p w14:paraId="52EF17A0" w14:textId="77777777" w:rsidR="005C4AD2" w:rsidRDefault="005C4AD2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52EF17A1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52EF17A2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2EF17A3" w14:textId="77777777" w:rsidR="005C4AD2" w:rsidRDefault="00924F0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59</w:t>
            </w:r>
          </w:p>
        </w:tc>
      </w:tr>
      <w:tr w:rsidR="005C4AD2" w14:paraId="52EF17A6" w14:textId="77777777">
        <w:trPr>
          <w:trHeight w:val="207"/>
        </w:trPr>
        <w:tc>
          <w:tcPr>
            <w:tcW w:w="7039" w:type="dxa"/>
            <w:gridSpan w:val="8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F17A5" w14:textId="77777777" w:rsidR="005C4AD2" w:rsidRDefault="00924F0E">
            <w:pPr>
              <w:spacing w:line="20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lues are median (interquartile range).</w:t>
            </w:r>
          </w:p>
        </w:tc>
      </w:tr>
    </w:tbl>
    <w:p w14:paraId="52EF17A7" w14:textId="77777777" w:rsidR="005C4AD2" w:rsidRDefault="005C4AD2"/>
    <w:sectPr w:rsidR="005C4AD2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C4D3E" w14:textId="77777777" w:rsidR="0019567A" w:rsidRDefault="0019567A" w:rsidP="0019567A">
      <w:r>
        <w:separator/>
      </w:r>
    </w:p>
  </w:endnote>
  <w:endnote w:type="continuationSeparator" w:id="0">
    <w:p w14:paraId="6D93BD5C" w14:textId="77777777" w:rsidR="0019567A" w:rsidRDefault="0019567A" w:rsidP="00195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B96DE" w14:textId="77777777" w:rsidR="0019567A" w:rsidRDefault="0019567A" w:rsidP="0019567A">
      <w:r>
        <w:separator/>
      </w:r>
    </w:p>
  </w:footnote>
  <w:footnote w:type="continuationSeparator" w:id="0">
    <w:p w14:paraId="01A3E2BA" w14:textId="77777777" w:rsidR="0019567A" w:rsidRDefault="0019567A" w:rsidP="00195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AD2"/>
    <w:rsid w:val="0019567A"/>
    <w:rsid w:val="00275FEC"/>
    <w:rsid w:val="00424209"/>
    <w:rsid w:val="005C4AD2"/>
    <w:rsid w:val="00924F0E"/>
    <w:rsid w:val="00BA436C"/>
    <w:rsid w:val="00BA4F96"/>
    <w:rsid w:val="00E6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F174A"/>
  <w15:docId w15:val="{6B567E88-EA45-4767-A13D-4BCBE19D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33E"/>
    <w:rPr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75CE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75CE"/>
    <w:rPr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7C510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5101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2A52FF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2A52F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A52F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A52FF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52F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52FF"/>
    <w:rPr>
      <w:b/>
      <w:bCs/>
      <w:sz w:val="21"/>
      <w:szCs w:val="22"/>
    </w:rPr>
  </w:style>
  <w:style w:type="paragraph" w:styleId="af0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wz/ts68I7NQxiCyXxlttfR/LhQ==">CgMxLjA4AHIhMUJZVC1mdVJGU0F0dUk3OTRycEp3TmtaaTNhRTlKX0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706</Characters>
  <Application>Microsoft Office Word</Application>
  <DocSecurity>0</DocSecurity>
  <Lines>88</Lines>
  <Paragraphs>79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権英寿</dc:creator>
  <cp:lastModifiedBy>剛史 浦出</cp:lastModifiedBy>
  <cp:revision>5</cp:revision>
  <dcterms:created xsi:type="dcterms:W3CDTF">2022-12-14T04:23:00Z</dcterms:created>
  <dcterms:modified xsi:type="dcterms:W3CDTF">2024-10-12T16:56:00Z</dcterms:modified>
</cp:coreProperties>
</file>